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698" w:rsidRPr="00F23B00" w:rsidRDefault="00BE1F53" w:rsidP="002C5698">
      <w:pPr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OLE_LINK11"/>
      <w:bookmarkStart w:id="1" w:name="OLE_LINK12"/>
      <w:r w:rsidRPr="00F23B00">
        <w:rPr>
          <w:rFonts w:ascii="Times New Roman" w:hAnsi="Times New Roman" w:cs="Times New Roman"/>
          <w:b/>
          <w:sz w:val="22"/>
          <w:szCs w:val="22"/>
        </w:rPr>
        <w:t>S1</w:t>
      </w:r>
      <w:r w:rsidR="002C5698" w:rsidRPr="00F23B00">
        <w:rPr>
          <w:rFonts w:ascii="Times New Roman" w:hAnsi="Times New Roman" w:cs="Times New Roman"/>
          <w:b/>
          <w:sz w:val="22"/>
          <w:szCs w:val="22"/>
        </w:rPr>
        <w:t xml:space="preserve"> Table.</w:t>
      </w:r>
      <w:r w:rsidRPr="00F23B00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End w:id="0"/>
      <w:bookmarkEnd w:id="1"/>
      <w:r w:rsidR="003216DA" w:rsidRPr="00F23B00">
        <w:rPr>
          <w:rFonts w:ascii="Times New Roman" w:hAnsi="Times New Roman" w:cs="Times New Roman"/>
          <w:b/>
          <w:sz w:val="22"/>
          <w:szCs w:val="22"/>
        </w:rPr>
        <w:t>Mixed logit estimates</w:t>
      </w:r>
      <w:r w:rsidR="005A0C51" w:rsidRPr="00F23B00">
        <w:rPr>
          <w:rFonts w:ascii="Times New Roman" w:hAnsi="Times New Roman" w:cs="Times New Roman"/>
          <w:b/>
          <w:sz w:val="22"/>
          <w:szCs w:val="22"/>
        </w:rPr>
        <w:t xml:space="preserve"> (n=646)</w:t>
      </w:r>
      <w:r w:rsidRPr="00F23B00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222"/>
        <w:gridCol w:w="2013"/>
        <w:gridCol w:w="925"/>
        <w:gridCol w:w="222"/>
        <w:gridCol w:w="2013"/>
        <w:gridCol w:w="925"/>
      </w:tblGrid>
      <w:tr w:rsidR="004A5522" w:rsidRPr="00F23B00" w:rsidTr="00F83B5E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Attribute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β </w:t>
            </w:r>
            <w:r w:rsidRPr="00F23B00">
              <w:rPr>
                <w:rFonts w:ascii="Times New Roman" w:hAnsi="Times New Roman" w:cs="Times New Roman"/>
                <w:b/>
                <w:sz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23B00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SD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698" w:rsidRPr="00F23B00" w:rsidRDefault="002C5698" w:rsidP="005A0C51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23B00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4A5522" w:rsidRPr="00F23B00" w:rsidTr="00B6773F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5698" w:rsidRPr="00F23B00" w:rsidRDefault="002146F9" w:rsidP="00B6773F">
            <w:pPr>
              <w:spacing w:afterLines="20" w:after="62" w:line="440" w:lineRule="exac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 xml:space="preserve">ASC </w:t>
            </w:r>
            <w:bookmarkStart w:id="2" w:name="OLE_LINK34"/>
            <w:bookmarkStart w:id="3" w:name="OLE_LINK35"/>
            <w:r w:rsidRPr="00F23B00">
              <w:rPr>
                <w:rFonts w:ascii="Times New Roman" w:hAnsi="Times New Roman" w:cs="Times New Roman"/>
                <w:b/>
                <w:sz w:val="22"/>
              </w:rPr>
              <w:t>(opt-out)</w:t>
            </w:r>
            <w:bookmarkEnd w:id="2"/>
            <w:bookmarkEnd w:id="3"/>
          </w:p>
        </w:tc>
        <w:tc>
          <w:tcPr>
            <w:tcW w:w="0" w:type="auto"/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4.559(0.1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1.898(0.0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5698" w:rsidRPr="00F23B00" w:rsidRDefault="002C5698" w:rsidP="00B6773F">
            <w:pPr>
              <w:spacing w:afterLines="20" w:after="62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A5522" w:rsidRPr="00F23B00" w:rsidTr="00F83B5E">
        <w:trPr>
          <w:trHeight w:val="5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 xml:space="preserve">Location: </w:t>
            </w:r>
            <w:r w:rsidR="00B6773F" w:rsidRPr="00F23B00">
              <w:rPr>
                <w:rFonts w:ascii="Times New Roman" w:hAnsi="Times New Roman" w:cs="Times New Roman"/>
                <w:b/>
                <w:sz w:val="22"/>
              </w:rPr>
              <w:t xml:space="preserve">Township or </w:t>
            </w:r>
            <w:r w:rsidRPr="00F23B00">
              <w:rPr>
                <w:rFonts w:ascii="Times New Roman" w:hAnsi="Times New Roman" w:cs="Times New Roman"/>
                <w:b/>
                <w:sz w:val="22"/>
              </w:rPr>
              <w:t>Rural (ref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5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Coun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348(0.05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198(0.17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C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928(0.06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983(0.07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F23B00">
              <w:rPr>
                <w:rFonts w:ascii="Times New Roman" w:hAnsi="Times New Roman" w:cs="Times New Roman"/>
                <w:b/>
                <w:i/>
                <w:sz w:val="22"/>
              </w:rPr>
              <w:t>Bianzhi</w:t>
            </w:r>
            <w:proofErr w:type="spellEnd"/>
            <w:r w:rsidRPr="00F23B00">
              <w:rPr>
                <w:rFonts w:ascii="Times New Roman" w:hAnsi="Times New Roman" w:cs="Times New Roman"/>
                <w:b/>
                <w:i/>
                <w:sz w:val="22"/>
              </w:rPr>
              <w:t xml:space="preserve">: </w:t>
            </w:r>
            <w:r w:rsidRPr="00F23B00">
              <w:rPr>
                <w:rFonts w:ascii="Times New Roman" w:hAnsi="Times New Roman" w:cs="Times New Roman"/>
                <w:b/>
                <w:sz w:val="22"/>
              </w:rPr>
              <w:t>None (ref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Offer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641(0.054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788(0.064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</w:t>
            </w:r>
            <w:r w:rsidR="00EB45D6" w:rsidRPr="00F23B0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6773F" w:rsidRPr="00F23B00" w:rsidTr="00D57ACF">
        <w:trPr>
          <w:trHeight w:val="113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:rsidR="00B6773F" w:rsidRPr="00F23B00" w:rsidRDefault="00B6773F" w:rsidP="00B6773F">
            <w:pPr>
              <w:spacing w:after="0" w:line="440" w:lineRule="exact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Training and career development: Insufficient (ref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6773F" w:rsidRPr="00F23B00" w:rsidRDefault="00B6773F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6773F" w:rsidRPr="00F23B00" w:rsidRDefault="00B6773F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6773F" w:rsidRPr="00F23B00" w:rsidRDefault="00B6773F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Aver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84(0.05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380(0.1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Suffici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909(0.06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629(0.08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Work environment: Poor (ref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Common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928(0.060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40(0.103)</w:t>
            </w:r>
          </w:p>
        </w:tc>
        <w:tc>
          <w:tcPr>
            <w:tcW w:w="0" w:type="auto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Superior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1.148(0.059)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169(0.210)</w:t>
            </w:r>
          </w:p>
        </w:tc>
        <w:tc>
          <w:tcPr>
            <w:tcW w:w="0" w:type="auto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420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Workload: Heavy (ref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859(0.05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35(0.20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865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Ligh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1.067(0.06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39(0.12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C5698" w:rsidRPr="00F23B00" w:rsidRDefault="00F14FD0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5698" w:rsidRPr="00F23B00">
              <w:rPr>
                <w:rFonts w:ascii="Times New Roman" w:hAnsi="Times New Roman" w:cs="Times New Roman"/>
                <w:sz w:val="22"/>
              </w:rPr>
              <w:t>0.757</w:t>
            </w: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23B00">
              <w:rPr>
                <w:rFonts w:ascii="Times New Roman" w:hAnsi="Times New Roman" w:cs="Times New Roman"/>
                <w:b/>
                <w:sz w:val="22"/>
              </w:rPr>
              <w:t>Monthly in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00444(0.000</w:t>
            </w:r>
            <w:r w:rsidR="00F83B5E" w:rsidRPr="00F23B00">
              <w:rPr>
                <w:rFonts w:ascii="Times New Roman" w:hAnsi="Times New Roman" w:cs="Times New Roman"/>
                <w:sz w:val="22"/>
              </w:rPr>
              <w:t>014</w:t>
            </w:r>
            <w:r w:rsidRPr="00F23B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0.000</w:t>
            </w:r>
            <w:r w:rsidR="00F83B5E" w:rsidRPr="00F23B00">
              <w:rPr>
                <w:rFonts w:ascii="Times New Roman" w:hAnsi="Times New Roman" w:cs="Times New Roman"/>
                <w:sz w:val="22"/>
              </w:rPr>
              <w:t>140</w:t>
            </w:r>
            <w:r w:rsidRPr="00F23B00">
              <w:rPr>
                <w:rFonts w:ascii="Times New Roman" w:hAnsi="Times New Roman" w:cs="Times New Roman"/>
                <w:sz w:val="22"/>
              </w:rPr>
              <w:t>(0.000</w:t>
            </w:r>
            <w:r w:rsidR="00F83B5E" w:rsidRPr="00F23B00">
              <w:rPr>
                <w:rFonts w:ascii="Times New Roman" w:hAnsi="Times New Roman" w:cs="Times New Roman"/>
                <w:sz w:val="22"/>
              </w:rPr>
              <w:t>141</w:t>
            </w:r>
            <w:r w:rsidRPr="00F23B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A5522" w:rsidRPr="00F23B00" w:rsidTr="00F83B5E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C5698" w:rsidRPr="00F23B00" w:rsidRDefault="002C5698" w:rsidP="005A0C51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-6000.084</w:t>
            </w:r>
          </w:p>
          <w:p w:rsidR="002C5698" w:rsidRPr="00F23B00" w:rsidRDefault="002C5698" w:rsidP="005A0C51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646</w:t>
            </w:r>
          </w:p>
          <w:p w:rsidR="002C5698" w:rsidRPr="00F23B00" w:rsidRDefault="002C5698" w:rsidP="005A0C51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23256</w:t>
            </w:r>
          </w:p>
        </w:tc>
      </w:tr>
      <w:tr w:rsidR="004A5522" w:rsidRPr="00F23B00" w:rsidTr="00F83B5E">
        <w:trPr>
          <w:trHeight w:val="436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Respondents, n</w:t>
            </w:r>
          </w:p>
        </w:tc>
        <w:tc>
          <w:tcPr>
            <w:tcW w:w="0" w:type="auto"/>
            <w:tcBorders>
              <w:bottom w:val="nil"/>
            </w:tcBorders>
          </w:tcPr>
          <w:p w:rsidR="002C5698" w:rsidRPr="00F23B00" w:rsidRDefault="002C5698" w:rsidP="006810CC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vMerge/>
            <w:tcBorders>
              <w:bottom w:val="nil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5522" w:rsidRPr="00F23B00" w:rsidTr="00F83B5E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B00">
              <w:rPr>
                <w:rFonts w:ascii="Times New Roman" w:hAnsi="Times New Roman" w:cs="Times New Roman"/>
                <w:sz w:val="22"/>
              </w:rPr>
              <w:t>Observations, 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698" w:rsidRPr="00F23B00" w:rsidRDefault="002C5698" w:rsidP="006810CC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2C5698" w:rsidRPr="004A5522" w:rsidRDefault="002C5698" w:rsidP="002146F9">
      <w:pPr>
        <w:spacing w:beforeLines="50" w:before="156" w:after="0"/>
        <w:jc w:val="both"/>
        <w:rPr>
          <w:rFonts w:ascii="Times New Roman" w:hAnsi="Times New Roman" w:cs="Times New Roman"/>
          <w:kern w:val="0"/>
          <w:sz w:val="22"/>
          <w:szCs w:val="22"/>
        </w:rPr>
      </w:pPr>
      <w:r w:rsidRPr="00F23B00">
        <w:rPr>
          <w:rFonts w:ascii="Times New Roman" w:hAnsi="Times New Roman" w:cs="Times New Roman"/>
          <w:kern w:val="0"/>
          <w:sz w:val="22"/>
          <w:szCs w:val="22"/>
        </w:rPr>
        <w:t>β: The coefficients (β) represents the mean relative utility of each attribute conditional on other attributes in a choice set where larger values indicate greater utility and more preferred attributes</w:t>
      </w:r>
      <w:r w:rsidR="00F83B5E" w:rsidRPr="00F23B00">
        <w:rPr>
          <w:rFonts w:ascii="Times New Roman" w:hAnsi="Times New Roman" w:cs="Times New Roman"/>
          <w:kern w:val="0"/>
          <w:sz w:val="22"/>
          <w:szCs w:val="22"/>
        </w:rPr>
        <w:t>;</w:t>
      </w:r>
      <w:r w:rsidR="002146F9" w:rsidRPr="00F23B00">
        <w:rPr>
          <w:rFonts w:ascii="Times New Roman" w:hAnsi="Times New Roman" w:cs="Times New Roman"/>
          <w:sz w:val="22"/>
          <w:szCs w:val="22"/>
        </w:rPr>
        <w:t xml:space="preserve"> ASC (opt-out): Alternative Specific Constant for opt-out;</w:t>
      </w:r>
      <w:r w:rsidR="00F83B5E" w:rsidRPr="00F23B00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F23B00">
        <w:rPr>
          <w:rFonts w:ascii="Times New Roman" w:hAnsi="Times New Roman" w:cs="Times New Roman"/>
          <w:sz w:val="22"/>
          <w:szCs w:val="22"/>
        </w:rPr>
        <w:t>SD: Standard Deviation estimates reflect preference heterogeneity in the students, a possible indication of unmeasured factors influencing the strength and direction of preference; 95% CI = 95% Confidence Interval; SE: Standard Er</w:t>
      </w:r>
      <w:r w:rsidRPr="004A5522">
        <w:rPr>
          <w:rFonts w:ascii="Times New Roman" w:hAnsi="Times New Roman" w:cs="Times New Roman"/>
          <w:sz w:val="22"/>
          <w:szCs w:val="22"/>
        </w:rPr>
        <w:t>ror</w:t>
      </w:r>
      <w:r w:rsidRPr="004A5522">
        <w:rPr>
          <w:rFonts w:ascii="Times New Roman" w:hAnsi="Times New Roman" w:cs="Times New Roman" w:hint="eastAsia"/>
          <w:sz w:val="22"/>
          <w:szCs w:val="22"/>
        </w:rPr>
        <w:t>.</w:t>
      </w:r>
    </w:p>
    <w:p w:rsidR="00780F59" w:rsidRPr="004A5522" w:rsidRDefault="00780F59">
      <w:pPr>
        <w:rPr>
          <w:sz w:val="22"/>
          <w:szCs w:val="22"/>
        </w:rPr>
      </w:pPr>
      <w:bookmarkStart w:id="4" w:name="_GoBack"/>
      <w:bookmarkEnd w:id="4"/>
    </w:p>
    <w:sectPr w:rsidR="00780F59" w:rsidRPr="004A5522" w:rsidSect="002C569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729E" w:rsidRDefault="00B7729E" w:rsidP="002C5698">
      <w:pPr>
        <w:spacing w:after="0"/>
      </w:pPr>
      <w:r>
        <w:separator/>
      </w:r>
    </w:p>
  </w:endnote>
  <w:endnote w:type="continuationSeparator" w:id="0">
    <w:p w:rsidR="00B7729E" w:rsidRDefault="00B7729E" w:rsidP="002C56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729E" w:rsidRDefault="00B7729E" w:rsidP="002C5698">
      <w:pPr>
        <w:spacing w:after="0"/>
      </w:pPr>
      <w:r>
        <w:separator/>
      </w:r>
    </w:p>
  </w:footnote>
  <w:footnote w:type="continuationSeparator" w:id="0">
    <w:p w:rsidR="00B7729E" w:rsidRDefault="00B7729E" w:rsidP="002C569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5698"/>
    <w:rsid w:val="00002455"/>
    <w:rsid w:val="00132C48"/>
    <w:rsid w:val="002146F9"/>
    <w:rsid w:val="002C5698"/>
    <w:rsid w:val="003216DA"/>
    <w:rsid w:val="004A5522"/>
    <w:rsid w:val="005A0C51"/>
    <w:rsid w:val="00605D60"/>
    <w:rsid w:val="00611331"/>
    <w:rsid w:val="006810CC"/>
    <w:rsid w:val="006A46F5"/>
    <w:rsid w:val="00780F59"/>
    <w:rsid w:val="00846B6F"/>
    <w:rsid w:val="00850E55"/>
    <w:rsid w:val="0086700C"/>
    <w:rsid w:val="00907FCA"/>
    <w:rsid w:val="00B32ECD"/>
    <w:rsid w:val="00B6773F"/>
    <w:rsid w:val="00B7729E"/>
    <w:rsid w:val="00BE1F53"/>
    <w:rsid w:val="00C7107B"/>
    <w:rsid w:val="00E310A9"/>
    <w:rsid w:val="00EB45D6"/>
    <w:rsid w:val="00F14FD0"/>
    <w:rsid w:val="00F23B00"/>
    <w:rsid w:val="00F83B5E"/>
    <w:rsid w:val="00F901A3"/>
    <w:rsid w:val="00FA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1E92C7-9E6A-4366-B955-BDC0427B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698"/>
    <w:pPr>
      <w:spacing w:after="120"/>
    </w:pPr>
    <w:rPr>
      <w:rFonts w:ascii="Calibri" w:hAnsi="Calibri" w:cs="宋体"/>
      <w:szCs w:val="21"/>
    </w:rPr>
  </w:style>
  <w:style w:type="paragraph" w:styleId="1">
    <w:name w:val="heading 1"/>
    <w:basedOn w:val="a"/>
    <w:link w:val="10"/>
    <w:uiPriority w:val="9"/>
    <w:qFormat/>
    <w:rsid w:val="002C5698"/>
    <w:pPr>
      <w:spacing w:before="100" w:beforeAutospacing="1" w:after="100" w:afterAutospacing="1"/>
      <w:outlineLvl w:val="0"/>
    </w:pPr>
    <w:rPr>
      <w:rFonts w:ascii="宋体" w:hAnsi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69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698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6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C5698"/>
    <w:rPr>
      <w:rFonts w:ascii="宋体" w:hAnsi="宋体" w:cs="宋体"/>
      <w:b/>
      <w:bCs/>
      <w:kern w:val="36"/>
      <w:sz w:val="48"/>
      <w:szCs w:val="48"/>
    </w:rPr>
  </w:style>
  <w:style w:type="table" w:customStyle="1" w:styleId="11">
    <w:name w:val="浅色底纹1"/>
    <w:basedOn w:val="a1"/>
    <w:uiPriority w:val="60"/>
    <w:rsid w:val="002C5698"/>
    <w:rPr>
      <w:rFonts w:ascii="Calibri" w:eastAsia="宋体" w:hAnsi="Calibri" w:cs="宋体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2C5698"/>
    <w:rPr>
      <w:rFonts w:ascii="Calibri" w:eastAsia="宋体" w:hAnsi="Calibri" w:cs="宋体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610750590@qq.com</cp:lastModifiedBy>
  <cp:revision>16</cp:revision>
  <dcterms:created xsi:type="dcterms:W3CDTF">2018-08-04T11:18:00Z</dcterms:created>
  <dcterms:modified xsi:type="dcterms:W3CDTF">2019-01-11T11:52:00Z</dcterms:modified>
</cp:coreProperties>
</file>